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D0382" w14:textId="77777777" w:rsidR="00065E81" w:rsidRPr="00F6260D" w:rsidRDefault="00065E81" w:rsidP="00065E81">
      <w:pPr>
        <w:spacing w:line="276" w:lineRule="auto"/>
        <w:rPr>
          <w:lang w:val="en-US"/>
        </w:rPr>
      </w:pPr>
      <w:r>
        <w:rPr>
          <w:lang w:val="en-US"/>
        </w:rPr>
        <w:t>Trends and Visibility</w:t>
      </w:r>
      <w:r w:rsidRPr="00F6260D">
        <w:rPr>
          <w:lang w:val="en-US"/>
        </w:rPr>
        <w:t xml:space="preserve"> of </w:t>
      </w:r>
      <w:r>
        <w:rPr>
          <w:lang w:val="en-US"/>
        </w:rPr>
        <w:t>‘</w:t>
      </w:r>
      <w:r w:rsidRPr="00F6260D">
        <w:rPr>
          <w:lang w:val="en-US"/>
        </w:rPr>
        <w:t>Digital Health</w:t>
      </w:r>
      <w:r>
        <w:rPr>
          <w:lang w:val="en-US"/>
        </w:rPr>
        <w:t>’</w:t>
      </w:r>
      <w:r w:rsidRPr="00F6260D">
        <w:rPr>
          <w:lang w:val="en-US"/>
        </w:rPr>
        <w:t xml:space="preserve"> </w:t>
      </w:r>
      <w:r>
        <w:rPr>
          <w:lang w:val="en-US"/>
        </w:rPr>
        <w:t>as a Keyword in Research Publications in the New Millennium</w:t>
      </w:r>
      <w:r w:rsidRPr="00F6260D">
        <w:rPr>
          <w:lang w:val="en-US"/>
        </w:rPr>
        <w:t>: A Bibliographic</w:t>
      </w:r>
      <w:r>
        <w:rPr>
          <w:lang w:val="en-US"/>
        </w:rPr>
        <w:t xml:space="preserve">–Bibliometric </w:t>
      </w:r>
      <w:r w:rsidRPr="00F6260D">
        <w:rPr>
          <w:lang w:val="en-US"/>
        </w:rPr>
        <w:t>Analysis</w:t>
      </w:r>
      <w:r>
        <w:rPr>
          <w:lang w:val="en-US"/>
        </w:rPr>
        <w:t xml:space="preserve"> on Articles by </w:t>
      </w:r>
      <w:r w:rsidRPr="00102DA3">
        <w:rPr>
          <w:i/>
          <w:iCs/>
          <w:lang w:val="en-US"/>
        </w:rPr>
        <w:t>JMIR Publications</w:t>
      </w:r>
    </w:p>
    <w:p w14:paraId="2D30A240" w14:textId="77777777" w:rsidR="00A92DA0" w:rsidRPr="00510583" w:rsidRDefault="00A92DA0" w:rsidP="00E20063">
      <w:pPr>
        <w:spacing w:after="0"/>
        <w:rPr>
          <w:rFonts w:eastAsia="Times New Roman"/>
          <w:color w:val="000000"/>
          <w:shd w:val="clear" w:color="auto" w:fill="FFFFFF"/>
        </w:rPr>
      </w:pPr>
    </w:p>
    <w:p w14:paraId="3DCD4CF6" w14:textId="61A69A37" w:rsidR="00A92DA0" w:rsidRPr="00510583" w:rsidRDefault="00A92DA0" w:rsidP="00E20063">
      <w:pPr>
        <w:spacing w:after="0"/>
        <w:rPr>
          <w:b/>
          <w:bCs/>
          <w:lang w:val="en-US"/>
        </w:rPr>
      </w:pPr>
      <w:r w:rsidRPr="00510583">
        <w:rPr>
          <w:b/>
          <w:bCs/>
          <w:lang w:val="en-US"/>
        </w:rPr>
        <w:t xml:space="preserve">Appendix </w:t>
      </w:r>
      <w:r w:rsidR="006732F7">
        <w:rPr>
          <w:b/>
          <w:bCs/>
          <w:lang w:val="en-US"/>
        </w:rPr>
        <w:t>2</w:t>
      </w:r>
      <w:r w:rsidRPr="00510583">
        <w:rPr>
          <w:b/>
          <w:bCs/>
          <w:lang w:val="en-US"/>
        </w:rPr>
        <w:t xml:space="preserve"> </w:t>
      </w:r>
      <w:r w:rsidR="008D0DF2">
        <w:rPr>
          <w:b/>
          <w:bCs/>
          <w:lang w:val="en-US"/>
        </w:rPr>
        <w:t>– S</w:t>
      </w:r>
      <w:r w:rsidR="006732F7" w:rsidRPr="006732F7">
        <w:rPr>
          <w:b/>
          <w:bCs/>
          <w:lang w:val="en-US"/>
        </w:rPr>
        <w:t xml:space="preserve">earch </w:t>
      </w:r>
      <w:r w:rsidR="006732F7">
        <w:rPr>
          <w:b/>
          <w:bCs/>
          <w:lang w:val="en-US"/>
        </w:rPr>
        <w:t>flowchart</w:t>
      </w:r>
    </w:p>
    <w:p w14:paraId="2F7B78C1" w14:textId="766FDAD8" w:rsidR="00686D85" w:rsidRDefault="00686D85" w:rsidP="00904188">
      <w:pPr>
        <w:spacing w:after="0"/>
        <w:rPr>
          <w:rFonts w:eastAsia="Times New Roman"/>
          <w:color w:val="000000"/>
          <w:shd w:val="clear" w:color="auto" w:fill="FFFFFF"/>
        </w:rPr>
      </w:pPr>
    </w:p>
    <w:p w14:paraId="3C2B7EC4" w14:textId="4F7707B9" w:rsidR="003C76C9" w:rsidRDefault="00896AE5" w:rsidP="00904188">
      <w:pPr>
        <w:spacing w:after="0"/>
        <w:rPr>
          <w:rFonts w:eastAsia="Times New Roman"/>
          <w:noProof/>
          <w:color w:val="000000"/>
          <w:shd w:val="clear" w:color="auto" w:fill="FFFFFF"/>
        </w:rPr>
      </w:pPr>
      <w:r>
        <w:rPr>
          <w:rFonts w:eastAsia="Times New Roman"/>
          <w:noProof/>
          <w:color w:val="000000"/>
          <w:shd w:val="clear" w:color="auto" w:fill="FFFFFF"/>
        </w:rPr>
        <w:drawing>
          <wp:inline distT="0" distB="0" distL="0" distR="0" wp14:anchorId="22103DDD" wp14:editId="39F7B1B6">
            <wp:extent cx="5511800" cy="2854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 2 – Literature search flowchar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01296" w14:textId="27274534" w:rsidR="00697DB2" w:rsidRPr="00697DB2" w:rsidRDefault="00697DB2" w:rsidP="00697DB2">
      <w:pPr>
        <w:rPr>
          <w:rFonts w:eastAsia="Times New Roman"/>
        </w:rPr>
      </w:pPr>
      <w:r>
        <w:rPr>
          <w:rFonts w:eastAsia="Times New Roman"/>
        </w:rPr>
        <w:t>* Note: Stages 3 and 6 not shown for simplicity. Please refer to the main text for elaboration.</w:t>
      </w:r>
      <w:bookmarkStart w:id="0" w:name="_GoBack"/>
      <w:bookmarkEnd w:id="0"/>
      <w:r>
        <w:rPr>
          <w:rFonts w:eastAsia="Times New Roman"/>
        </w:rPr>
        <w:t xml:space="preserve"> </w:t>
      </w:r>
    </w:p>
    <w:sectPr w:rsidR="00697DB2" w:rsidRPr="00697DB2" w:rsidSect="005318E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BCBDA" w14:textId="77777777" w:rsidR="00577B06" w:rsidRDefault="00577B06">
      <w:pPr>
        <w:spacing w:after="0"/>
      </w:pPr>
      <w:r>
        <w:separator/>
      </w:r>
    </w:p>
  </w:endnote>
  <w:endnote w:type="continuationSeparator" w:id="0">
    <w:p w14:paraId="6A21551C" w14:textId="77777777" w:rsidR="00577B06" w:rsidRDefault="00577B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21176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8BD96F" w14:textId="3D5FD88F" w:rsidR="005318E4" w:rsidRDefault="005318E4" w:rsidP="005318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0832A7" w14:textId="77777777" w:rsidR="005318E4" w:rsidRDefault="005318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17607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A24792" w14:textId="053B36CB" w:rsidR="005318E4" w:rsidRDefault="005318E4" w:rsidP="005318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45F4C808" w14:textId="61F0E93E" w:rsidR="005318E4" w:rsidRDefault="005318E4">
    <w:pPr>
      <w:pStyle w:val="Footer"/>
      <w:jc w:val="center"/>
    </w:pPr>
  </w:p>
  <w:p w14:paraId="5AAAAF59" w14:textId="77777777" w:rsidR="005318E4" w:rsidRDefault="00531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17C5A" w14:textId="77777777" w:rsidR="00577B06" w:rsidRDefault="00577B06">
      <w:pPr>
        <w:spacing w:after="0"/>
      </w:pPr>
      <w:r>
        <w:separator/>
      </w:r>
    </w:p>
  </w:footnote>
  <w:footnote w:type="continuationSeparator" w:id="0">
    <w:p w14:paraId="4033E1DA" w14:textId="77777777" w:rsidR="00577B06" w:rsidRDefault="00577B0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419F5"/>
    <w:multiLevelType w:val="hybridMultilevel"/>
    <w:tmpl w:val="0AE2DD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36801"/>
    <w:multiLevelType w:val="hybridMultilevel"/>
    <w:tmpl w:val="D0BA2AA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C613E"/>
    <w:multiLevelType w:val="hybridMultilevel"/>
    <w:tmpl w:val="5E88FCAA"/>
    <w:lvl w:ilvl="0" w:tplc="448AD21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B457A3"/>
    <w:multiLevelType w:val="hybridMultilevel"/>
    <w:tmpl w:val="14D6B168"/>
    <w:lvl w:ilvl="0" w:tplc="5F74729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F61442"/>
    <w:multiLevelType w:val="hybridMultilevel"/>
    <w:tmpl w:val="971EFB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2775CF"/>
    <w:multiLevelType w:val="hybridMultilevel"/>
    <w:tmpl w:val="8E9A1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7C7D37"/>
    <w:multiLevelType w:val="hybridMultilevel"/>
    <w:tmpl w:val="0D609B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5CB6C38"/>
    <w:multiLevelType w:val="hybridMultilevel"/>
    <w:tmpl w:val="423EB4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126ED"/>
    <w:multiLevelType w:val="hybridMultilevel"/>
    <w:tmpl w:val="1972AF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A3A15D1"/>
    <w:multiLevelType w:val="hybridMultilevel"/>
    <w:tmpl w:val="33CC72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F431CE2"/>
    <w:multiLevelType w:val="hybridMultilevel"/>
    <w:tmpl w:val="306E7A2E"/>
    <w:lvl w:ilvl="0" w:tplc="64DE1226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262D86"/>
    <w:multiLevelType w:val="hybridMultilevel"/>
    <w:tmpl w:val="612C7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913C43"/>
    <w:multiLevelType w:val="hybridMultilevel"/>
    <w:tmpl w:val="7C320CAA"/>
    <w:lvl w:ilvl="0" w:tplc="DD26BF5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9BA6AC4"/>
    <w:multiLevelType w:val="hybridMultilevel"/>
    <w:tmpl w:val="492A3E8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B5F193B"/>
    <w:multiLevelType w:val="hybridMultilevel"/>
    <w:tmpl w:val="5E401F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371603"/>
    <w:multiLevelType w:val="hybridMultilevel"/>
    <w:tmpl w:val="3400738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7474F99"/>
    <w:multiLevelType w:val="hybridMultilevel"/>
    <w:tmpl w:val="DCFE98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57256C"/>
    <w:multiLevelType w:val="hybridMultilevel"/>
    <w:tmpl w:val="7728D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D7C7B6B"/>
    <w:multiLevelType w:val="hybridMultilevel"/>
    <w:tmpl w:val="1EBA18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876F40"/>
    <w:multiLevelType w:val="hybridMultilevel"/>
    <w:tmpl w:val="5EAED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8D7858"/>
    <w:multiLevelType w:val="hybridMultilevel"/>
    <w:tmpl w:val="370C3C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A4E5AD9"/>
    <w:multiLevelType w:val="hybridMultilevel"/>
    <w:tmpl w:val="063C68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AF85469"/>
    <w:multiLevelType w:val="hybridMultilevel"/>
    <w:tmpl w:val="3110A99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71288C"/>
    <w:multiLevelType w:val="hybridMultilevel"/>
    <w:tmpl w:val="9EFA5B74"/>
    <w:lvl w:ilvl="0" w:tplc="60F4CF1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ED87888"/>
    <w:multiLevelType w:val="hybridMultilevel"/>
    <w:tmpl w:val="915868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21"/>
  </w:num>
  <w:num w:numId="4">
    <w:abstractNumId w:val="13"/>
  </w:num>
  <w:num w:numId="5">
    <w:abstractNumId w:val="15"/>
  </w:num>
  <w:num w:numId="6">
    <w:abstractNumId w:val="24"/>
  </w:num>
  <w:num w:numId="7">
    <w:abstractNumId w:val="1"/>
  </w:num>
  <w:num w:numId="8">
    <w:abstractNumId w:val="22"/>
  </w:num>
  <w:num w:numId="9">
    <w:abstractNumId w:val="7"/>
  </w:num>
  <w:num w:numId="10">
    <w:abstractNumId w:val="14"/>
  </w:num>
  <w:num w:numId="11">
    <w:abstractNumId w:val="4"/>
  </w:num>
  <w:num w:numId="12">
    <w:abstractNumId w:val="20"/>
  </w:num>
  <w:num w:numId="13">
    <w:abstractNumId w:val="18"/>
  </w:num>
  <w:num w:numId="14">
    <w:abstractNumId w:val="12"/>
  </w:num>
  <w:num w:numId="15">
    <w:abstractNumId w:val="10"/>
  </w:num>
  <w:num w:numId="16">
    <w:abstractNumId w:val="0"/>
  </w:num>
  <w:num w:numId="17">
    <w:abstractNumId w:val="6"/>
  </w:num>
  <w:num w:numId="18">
    <w:abstractNumId w:val="5"/>
  </w:num>
  <w:num w:numId="19">
    <w:abstractNumId w:val="11"/>
  </w:num>
  <w:num w:numId="20">
    <w:abstractNumId w:val="2"/>
  </w:num>
  <w:num w:numId="21">
    <w:abstractNumId w:val="3"/>
  </w:num>
  <w:num w:numId="22">
    <w:abstractNumId w:val="16"/>
  </w:num>
  <w:num w:numId="23">
    <w:abstractNumId w:val="8"/>
  </w:num>
  <w:num w:numId="24">
    <w:abstractNumId w:val="19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0pa2vszdsxlezzvz525pmr02zvw9w520z&quot;&gt;Biopsycholsociodigital&lt;record-ids&gt;&lt;item&gt;496&lt;/item&gt;&lt;item&gt;557&lt;/item&gt;&lt;item&gt;982&lt;/item&gt;&lt;item&gt;1119&lt;/item&gt;&lt;item&gt;1120&lt;/item&gt;&lt;item&gt;1121&lt;/item&gt;&lt;item&gt;1122&lt;/item&gt;&lt;item&gt;1125&lt;/item&gt;&lt;item&gt;1126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2&lt;/item&gt;&lt;item&gt;1143&lt;/item&gt;&lt;item&gt;1144&lt;/item&gt;&lt;item&gt;1153&lt;/item&gt;&lt;item&gt;1160&lt;/item&gt;&lt;item&gt;1179&lt;/item&gt;&lt;item&gt;1180&lt;/item&gt;&lt;item&gt;1197&lt;/item&gt;&lt;/record-ids&gt;&lt;/item&gt;&lt;/Libraries&gt;"/>
  </w:docVars>
  <w:rsids>
    <w:rsidRoot w:val="00DE3A2F"/>
    <w:rsid w:val="00010189"/>
    <w:rsid w:val="000119EF"/>
    <w:rsid w:val="00014C52"/>
    <w:rsid w:val="00016E99"/>
    <w:rsid w:val="00037251"/>
    <w:rsid w:val="0004175F"/>
    <w:rsid w:val="00045AC5"/>
    <w:rsid w:val="0005406B"/>
    <w:rsid w:val="00060424"/>
    <w:rsid w:val="00060C9C"/>
    <w:rsid w:val="00063F39"/>
    <w:rsid w:val="00065E81"/>
    <w:rsid w:val="00071F2C"/>
    <w:rsid w:val="00081597"/>
    <w:rsid w:val="00081BEC"/>
    <w:rsid w:val="00084DEA"/>
    <w:rsid w:val="00086993"/>
    <w:rsid w:val="000A6441"/>
    <w:rsid w:val="000B0AD4"/>
    <w:rsid w:val="000B392A"/>
    <w:rsid w:val="000B720A"/>
    <w:rsid w:val="000C02BD"/>
    <w:rsid w:val="000C5B47"/>
    <w:rsid w:val="000C5C2F"/>
    <w:rsid w:val="000D1560"/>
    <w:rsid w:val="000D1B2A"/>
    <w:rsid w:val="000D4418"/>
    <w:rsid w:val="000D65B6"/>
    <w:rsid w:val="000F466B"/>
    <w:rsid w:val="000F5B39"/>
    <w:rsid w:val="000F5F7D"/>
    <w:rsid w:val="000F64D1"/>
    <w:rsid w:val="00101B0C"/>
    <w:rsid w:val="00102EA6"/>
    <w:rsid w:val="00110E10"/>
    <w:rsid w:val="00113800"/>
    <w:rsid w:val="00116E36"/>
    <w:rsid w:val="00117807"/>
    <w:rsid w:val="00117BE5"/>
    <w:rsid w:val="00117CAE"/>
    <w:rsid w:val="00120421"/>
    <w:rsid w:val="00124771"/>
    <w:rsid w:val="00125E95"/>
    <w:rsid w:val="00130146"/>
    <w:rsid w:val="001326EB"/>
    <w:rsid w:val="00133510"/>
    <w:rsid w:val="001348CD"/>
    <w:rsid w:val="00143E27"/>
    <w:rsid w:val="001449A1"/>
    <w:rsid w:val="00146092"/>
    <w:rsid w:val="00146165"/>
    <w:rsid w:val="001502DA"/>
    <w:rsid w:val="00156B5E"/>
    <w:rsid w:val="0016071E"/>
    <w:rsid w:val="00181CF9"/>
    <w:rsid w:val="001830FA"/>
    <w:rsid w:val="0018663C"/>
    <w:rsid w:val="00186ABE"/>
    <w:rsid w:val="00194478"/>
    <w:rsid w:val="00196FB9"/>
    <w:rsid w:val="00197385"/>
    <w:rsid w:val="001A05E0"/>
    <w:rsid w:val="001A5B12"/>
    <w:rsid w:val="001B443F"/>
    <w:rsid w:val="001B5B8B"/>
    <w:rsid w:val="001B5CAA"/>
    <w:rsid w:val="001C03FB"/>
    <w:rsid w:val="001C2145"/>
    <w:rsid w:val="001C4C1E"/>
    <w:rsid w:val="001D56CA"/>
    <w:rsid w:val="001E582F"/>
    <w:rsid w:val="001E7B6C"/>
    <w:rsid w:val="001F0F84"/>
    <w:rsid w:val="001F3005"/>
    <w:rsid w:val="001F5663"/>
    <w:rsid w:val="00207A70"/>
    <w:rsid w:val="00207BCF"/>
    <w:rsid w:val="00210301"/>
    <w:rsid w:val="00211CBE"/>
    <w:rsid w:val="00212B47"/>
    <w:rsid w:val="00220DF8"/>
    <w:rsid w:val="00221F9D"/>
    <w:rsid w:val="00227D5E"/>
    <w:rsid w:val="00237FB0"/>
    <w:rsid w:val="00237FE2"/>
    <w:rsid w:val="00253F6F"/>
    <w:rsid w:val="00254C95"/>
    <w:rsid w:val="0025542A"/>
    <w:rsid w:val="002605A0"/>
    <w:rsid w:val="00261EF5"/>
    <w:rsid w:val="00262138"/>
    <w:rsid w:val="0026562A"/>
    <w:rsid w:val="00270310"/>
    <w:rsid w:val="002749E8"/>
    <w:rsid w:val="00276E64"/>
    <w:rsid w:val="002821AF"/>
    <w:rsid w:val="00282D54"/>
    <w:rsid w:val="00286A92"/>
    <w:rsid w:val="00290750"/>
    <w:rsid w:val="00290A9A"/>
    <w:rsid w:val="00290F82"/>
    <w:rsid w:val="002913C2"/>
    <w:rsid w:val="002A4135"/>
    <w:rsid w:val="002B4EB5"/>
    <w:rsid w:val="002C1AD1"/>
    <w:rsid w:val="002C2FAB"/>
    <w:rsid w:val="002D340C"/>
    <w:rsid w:val="002E1A15"/>
    <w:rsid w:val="002E2610"/>
    <w:rsid w:val="00300FD5"/>
    <w:rsid w:val="003017E2"/>
    <w:rsid w:val="00304007"/>
    <w:rsid w:val="003059AC"/>
    <w:rsid w:val="0032356F"/>
    <w:rsid w:val="0032649B"/>
    <w:rsid w:val="00326EBF"/>
    <w:rsid w:val="00332D9A"/>
    <w:rsid w:val="00340E62"/>
    <w:rsid w:val="00343ACF"/>
    <w:rsid w:val="003514B4"/>
    <w:rsid w:val="00355ABE"/>
    <w:rsid w:val="0036422D"/>
    <w:rsid w:val="00364429"/>
    <w:rsid w:val="003647A6"/>
    <w:rsid w:val="0036623E"/>
    <w:rsid w:val="0037188A"/>
    <w:rsid w:val="00376EC8"/>
    <w:rsid w:val="00390D15"/>
    <w:rsid w:val="00392A3A"/>
    <w:rsid w:val="003963E4"/>
    <w:rsid w:val="00396E0A"/>
    <w:rsid w:val="00397934"/>
    <w:rsid w:val="003A0E89"/>
    <w:rsid w:val="003B1520"/>
    <w:rsid w:val="003B1ABD"/>
    <w:rsid w:val="003B27FD"/>
    <w:rsid w:val="003B4EB7"/>
    <w:rsid w:val="003B6355"/>
    <w:rsid w:val="003C3623"/>
    <w:rsid w:val="003C4183"/>
    <w:rsid w:val="003C76C9"/>
    <w:rsid w:val="003D19F1"/>
    <w:rsid w:val="003E23B6"/>
    <w:rsid w:val="003E6353"/>
    <w:rsid w:val="003F14DC"/>
    <w:rsid w:val="003F5828"/>
    <w:rsid w:val="003F74B3"/>
    <w:rsid w:val="003F7E19"/>
    <w:rsid w:val="004029EB"/>
    <w:rsid w:val="00406361"/>
    <w:rsid w:val="0041117C"/>
    <w:rsid w:val="00414337"/>
    <w:rsid w:val="004171E7"/>
    <w:rsid w:val="00417DF9"/>
    <w:rsid w:val="00421C8A"/>
    <w:rsid w:val="00423AEF"/>
    <w:rsid w:val="00436748"/>
    <w:rsid w:val="0043732A"/>
    <w:rsid w:val="00442805"/>
    <w:rsid w:val="00444622"/>
    <w:rsid w:val="00445A33"/>
    <w:rsid w:val="00445F20"/>
    <w:rsid w:val="00454C83"/>
    <w:rsid w:val="00461226"/>
    <w:rsid w:val="004631CB"/>
    <w:rsid w:val="004661B0"/>
    <w:rsid w:val="00471AB9"/>
    <w:rsid w:val="00471F2D"/>
    <w:rsid w:val="00472313"/>
    <w:rsid w:val="00480556"/>
    <w:rsid w:val="00487B4D"/>
    <w:rsid w:val="00490681"/>
    <w:rsid w:val="00495BF0"/>
    <w:rsid w:val="00496DE9"/>
    <w:rsid w:val="004A2284"/>
    <w:rsid w:val="004A5390"/>
    <w:rsid w:val="004B04DD"/>
    <w:rsid w:val="004B1849"/>
    <w:rsid w:val="004B42C6"/>
    <w:rsid w:val="004B56C5"/>
    <w:rsid w:val="004B737D"/>
    <w:rsid w:val="004B77ED"/>
    <w:rsid w:val="004D2E19"/>
    <w:rsid w:val="004D45EF"/>
    <w:rsid w:val="004D466F"/>
    <w:rsid w:val="004E05DA"/>
    <w:rsid w:val="004E1B8F"/>
    <w:rsid w:val="004E2124"/>
    <w:rsid w:val="004F1EC1"/>
    <w:rsid w:val="004F3D90"/>
    <w:rsid w:val="00501DCC"/>
    <w:rsid w:val="00502EC2"/>
    <w:rsid w:val="00510BFA"/>
    <w:rsid w:val="00512279"/>
    <w:rsid w:val="00513BFB"/>
    <w:rsid w:val="00524B79"/>
    <w:rsid w:val="00530950"/>
    <w:rsid w:val="005318E4"/>
    <w:rsid w:val="00532FD6"/>
    <w:rsid w:val="00533FA4"/>
    <w:rsid w:val="00537C02"/>
    <w:rsid w:val="00547257"/>
    <w:rsid w:val="00554BA7"/>
    <w:rsid w:val="005656A2"/>
    <w:rsid w:val="005711DA"/>
    <w:rsid w:val="00574826"/>
    <w:rsid w:val="00574BEC"/>
    <w:rsid w:val="00574C42"/>
    <w:rsid w:val="00576FFB"/>
    <w:rsid w:val="00577B06"/>
    <w:rsid w:val="0058245E"/>
    <w:rsid w:val="005849ED"/>
    <w:rsid w:val="0059137A"/>
    <w:rsid w:val="00593AFC"/>
    <w:rsid w:val="005A366A"/>
    <w:rsid w:val="005B271D"/>
    <w:rsid w:val="005B7157"/>
    <w:rsid w:val="005D2C37"/>
    <w:rsid w:val="006008E2"/>
    <w:rsid w:val="00602947"/>
    <w:rsid w:val="00605ADF"/>
    <w:rsid w:val="00614FA3"/>
    <w:rsid w:val="006248C0"/>
    <w:rsid w:val="0062748F"/>
    <w:rsid w:val="006307DC"/>
    <w:rsid w:val="00635194"/>
    <w:rsid w:val="00635683"/>
    <w:rsid w:val="00640B92"/>
    <w:rsid w:val="0064542C"/>
    <w:rsid w:val="00646067"/>
    <w:rsid w:val="00650295"/>
    <w:rsid w:val="006573DE"/>
    <w:rsid w:val="00660409"/>
    <w:rsid w:val="006620FB"/>
    <w:rsid w:val="00666613"/>
    <w:rsid w:val="00672297"/>
    <w:rsid w:val="006732F7"/>
    <w:rsid w:val="00675D5B"/>
    <w:rsid w:val="00686411"/>
    <w:rsid w:val="00686D85"/>
    <w:rsid w:val="006950E2"/>
    <w:rsid w:val="00696A68"/>
    <w:rsid w:val="00697432"/>
    <w:rsid w:val="00697DB2"/>
    <w:rsid w:val="006A7855"/>
    <w:rsid w:val="006B20A2"/>
    <w:rsid w:val="006B4858"/>
    <w:rsid w:val="006D5E8F"/>
    <w:rsid w:val="006E0EAF"/>
    <w:rsid w:val="006E5DB9"/>
    <w:rsid w:val="006E6A6F"/>
    <w:rsid w:val="006F03B4"/>
    <w:rsid w:val="006F1286"/>
    <w:rsid w:val="006F2678"/>
    <w:rsid w:val="007014D3"/>
    <w:rsid w:val="00703660"/>
    <w:rsid w:val="007048CD"/>
    <w:rsid w:val="00712401"/>
    <w:rsid w:val="00714080"/>
    <w:rsid w:val="00714F64"/>
    <w:rsid w:val="00714FA9"/>
    <w:rsid w:val="0072000D"/>
    <w:rsid w:val="00722D98"/>
    <w:rsid w:val="007244C4"/>
    <w:rsid w:val="00731828"/>
    <w:rsid w:val="00744115"/>
    <w:rsid w:val="007503A1"/>
    <w:rsid w:val="00751A72"/>
    <w:rsid w:val="00755026"/>
    <w:rsid w:val="00757F0F"/>
    <w:rsid w:val="00764D23"/>
    <w:rsid w:val="0077444F"/>
    <w:rsid w:val="00774791"/>
    <w:rsid w:val="00782309"/>
    <w:rsid w:val="0079595E"/>
    <w:rsid w:val="00796EF6"/>
    <w:rsid w:val="007A3621"/>
    <w:rsid w:val="007A60FE"/>
    <w:rsid w:val="007B2FD4"/>
    <w:rsid w:val="007B694A"/>
    <w:rsid w:val="007B6C44"/>
    <w:rsid w:val="007C056C"/>
    <w:rsid w:val="007C0A41"/>
    <w:rsid w:val="007C0DEA"/>
    <w:rsid w:val="007C57A6"/>
    <w:rsid w:val="007D2C73"/>
    <w:rsid w:val="007D555E"/>
    <w:rsid w:val="007D56E9"/>
    <w:rsid w:val="007D6BD9"/>
    <w:rsid w:val="007E6D50"/>
    <w:rsid w:val="007F124E"/>
    <w:rsid w:val="00801A10"/>
    <w:rsid w:val="00801C26"/>
    <w:rsid w:val="00810A83"/>
    <w:rsid w:val="00812F5E"/>
    <w:rsid w:val="0081633A"/>
    <w:rsid w:val="0082071E"/>
    <w:rsid w:val="00831643"/>
    <w:rsid w:val="00840CD1"/>
    <w:rsid w:val="00841D5C"/>
    <w:rsid w:val="008437B5"/>
    <w:rsid w:val="008506A4"/>
    <w:rsid w:val="008507FE"/>
    <w:rsid w:val="00852195"/>
    <w:rsid w:val="00852854"/>
    <w:rsid w:val="00854A55"/>
    <w:rsid w:val="0085685F"/>
    <w:rsid w:val="00860ACC"/>
    <w:rsid w:val="008637EC"/>
    <w:rsid w:val="0086679B"/>
    <w:rsid w:val="0087299A"/>
    <w:rsid w:val="008736F3"/>
    <w:rsid w:val="0087584E"/>
    <w:rsid w:val="00881D93"/>
    <w:rsid w:val="00882077"/>
    <w:rsid w:val="00883490"/>
    <w:rsid w:val="0088481C"/>
    <w:rsid w:val="008953B9"/>
    <w:rsid w:val="008968C6"/>
    <w:rsid w:val="00896AE5"/>
    <w:rsid w:val="00896F53"/>
    <w:rsid w:val="008A1EA0"/>
    <w:rsid w:val="008A593E"/>
    <w:rsid w:val="008A61F0"/>
    <w:rsid w:val="008B01E0"/>
    <w:rsid w:val="008B3960"/>
    <w:rsid w:val="008B5F43"/>
    <w:rsid w:val="008C24D6"/>
    <w:rsid w:val="008C6AFB"/>
    <w:rsid w:val="008C75FA"/>
    <w:rsid w:val="008C7901"/>
    <w:rsid w:val="008D0DF2"/>
    <w:rsid w:val="008D50A7"/>
    <w:rsid w:val="008D5122"/>
    <w:rsid w:val="008D5505"/>
    <w:rsid w:val="008E0525"/>
    <w:rsid w:val="008E24EC"/>
    <w:rsid w:val="008E694C"/>
    <w:rsid w:val="008F565B"/>
    <w:rsid w:val="008F5F0D"/>
    <w:rsid w:val="008F6D8A"/>
    <w:rsid w:val="008F7424"/>
    <w:rsid w:val="008F7D1B"/>
    <w:rsid w:val="00904188"/>
    <w:rsid w:val="00916A79"/>
    <w:rsid w:val="009326E3"/>
    <w:rsid w:val="00935292"/>
    <w:rsid w:val="00937AB2"/>
    <w:rsid w:val="00940B17"/>
    <w:rsid w:val="00941C10"/>
    <w:rsid w:val="009421E8"/>
    <w:rsid w:val="009501FB"/>
    <w:rsid w:val="0095583D"/>
    <w:rsid w:val="00955B51"/>
    <w:rsid w:val="00964919"/>
    <w:rsid w:val="0096761D"/>
    <w:rsid w:val="00972F4D"/>
    <w:rsid w:val="00983EAE"/>
    <w:rsid w:val="00986693"/>
    <w:rsid w:val="00986913"/>
    <w:rsid w:val="0099418E"/>
    <w:rsid w:val="00995547"/>
    <w:rsid w:val="009A03EC"/>
    <w:rsid w:val="009A1F4F"/>
    <w:rsid w:val="009A5A02"/>
    <w:rsid w:val="009B031C"/>
    <w:rsid w:val="009B1E65"/>
    <w:rsid w:val="009C03D6"/>
    <w:rsid w:val="009D296B"/>
    <w:rsid w:val="009D697D"/>
    <w:rsid w:val="009E01C3"/>
    <w:rsid w:val="009E6782"/>
    <w:rsid w:val="009F18A6"/>
    <w:rsid w:val="009F3908"/>
    <w:rsid w:val="009F592F"/>
    <w:rsid w:val="009F6C30"/>
    <w:rsid w:val="009F76D1"/>
    <w:rsid w:val="00A0168D"/>
    <w:rsid w:val="00A125ED"/>
    <w:rsid w:val="00A1514E"/>
    <w:rsid w:val="00A16BAC"/>
    <w:rsid w:val="00A234D8"/>
    <w:rsid w:val="00A23BCE"/>
    <w:rsid w:val="00A26ED6"/>
    <w:rsid w:val="00A32893"/>
    <w:rsid w:val="00A36843"/>
    <w:rsid w:val="00A406F4"/>
    <w:rsid w:val="00A432D5"/>
    <w:rsid w:val="00A43F05"/>
    <w:rsid w:val="00A51436"/>
    <w:rsid w:val="00A53848"/>
    <w:rsid w:val="00A56191"/>
    <w:rsid w:val="00A634DF"/>
    <w:rsid w:val="00A63F87"/>
    <w:rsid w:val="00A65DD4"/>
    <w:rsid w:val="00A74FC8"/>
    <w:rsid w:val="00A861CF"/>
    <w:rsid w:val="00A92DA0"/>
    <w:rsid w:val="00A93B36"/>
    <w:rsid w:val="00AA3010"/>
    <w:rsid w:val="00AA78F8"/>
    <w:rsid w:val="00AB400C"/>
    <w:rsid w:val="00AD5343"/>
    <w:rsid w:val="00AE2CF4"/>
    <w:rsid w:val="00AE6776"/>
    <w:rsid w:val="00AE7713"/>
    <w:rsid w:val="00AF12AF"/>
    <w:rsid w:val="00AF2E26"/>
    <w:rsid w:val="00B006D2"/>
    <w:rsid w:val="00B016AE"/>
    <w:rsid w:val="00B044A6"/>
    <w:rsid w:val="00B13D20"/>
    <w:rsid w:val="00B23B8A"/>
    <w:rsid w:val="00B329A2"/>
    <w:rsid w:val="00B32B19"/>
    <w:rsid w:val="00B32E69"/>
    <w:rsid w:val="00B4226F"/>
    <w:rsid w:val="00B56270"/>
    <w:rsid w:val="00B61403"/>
    <w:rsid w:val="00B629A5"/>
    <w:rsid w:val="00B737F6"/>
    <w:rsid w:val="00B764D5"/>
    <w:rsid w:val="00B86F2E"/>
    <w:rsid w:val="00B87FBC"/>
    <w:rsid w:val="00B91034"/>
    <w:rsid w:val="00B93561"/>
    <w:rsid w:val="00B96436"/>
    <w:rsid w:val="00BA0973"/>
    <w:rsid w:val="00BA2603"/>
    <w:rsid w:val="00BA7EE2"/>
    <w:rsid w:val="00BC1697"/>
    <w:rsid w:val="00BC7BE2"/>
    <w:rsid w:val="00BD2A88"/>
    <w:rsid w:val="00BD51FE"/>
    <w:rsid w:val="00BD6A24"/>
    <w:rsid w:val="00BE17FD"/>
    <w:rsid w:val="00BE62DB"/>
    <w:rsid w:val="00BE7BC0"/>
    <w:rsid w:val="00BE7FAE"/>
    <w:rsid w:val="00BF2B02"/>
    <w:rsid w:val="00BF3B33"/>
    <w:rsid w:val="00C00D08"/>
    <w:rsid w:val="00C160FE"/>
    <w:rsid w:val="00C22390"/>
    <w:rsid w:val="00C263C3"/>
    <w:rsid w:val="00C66519"/>
    <w:rsid w:val="00C73AD4"/>
    <w:rsid w:val="00C8217C"/>
    <w:rsid w:val="00C82301"/>
    <w:rsid w:val="00C83A02"/>
    <w:rsid w:val="00C83D54"/>
    <w:rsid w:val="00C9579D"/>
    <w:rsid w:val="00CA14AB"/>
    <w:rsid w:val="00CA67C9"/>
    <w:rsid w:val="00CB0FA5"/>
    <w:rsid w:val="00CE6668"/>
    <w:rsid w:val="00CF021A"/>
    <w:rsid w:val="00CF0699"/>
    <w:rsid w:val="00CF09CB"/>
    <w:rsid w:val="00CF232F"/>
    <w:rsid w:val="00CF60EA"/>
    <w:rsid w:val="00D023AA"/>
    <w:rsid w:val="00D04D21"/>
    <w:rsid w:val="00D06140"/>
    <w:rsid w:val="00D07B39"/>
    <w:rsid w:val="00D12E11"/>
    <w:rsid w:val="00D32E55"/>
    <w:rsid w:val="00D33D03"/>
    <w:rsid w:val="00D357BA"/>
    <w:rsid w:val="00D4663E"/>
    <w:rsid w:val="00D50346"/>
    <w:rsid w:val="00D52F0C"/>
    <w:rsid w:val="00D53E25"/>
    <w:rsid w:val="00D7087E"/>
    <w:rsid w:val="00D71E57"/>
    <w:rsid w:val="00D75662"/>
    <w:rsid w:val="00D8322E"/>
    <w:rsid w:val="00D85286"/>
    <w:rsid w:val="00D90666"/>
    <w:rsid w:val="00D906F1"/>
    <w:rsid w:val="00DA7158"/>
    <w:rsid w:val="00DC1697"/>
    <w:rsid w:val="00DD2B56"/>
    <w:rsid w:val="00DD6E8B"/>
    <w:rsid w:val="00DD7E32"/>
    <w:rsid w:val="00DE0AB8"/>
    <w:rsid w:val="00DE3A2F"/>
    <w:rsid w:val="00DE46C5"/>
    <w:rsid w:val="00E11DDE"/>
    <w:rsid w:val="00E16A7B"/>
    <w:rsid w:val="00E20063"/>
    <w:rsid w:val="00E23E69"/>
    <w:rsid w:val="00E24678"/>
    <w:rsid w:val="00E42429"/>
    <w:rsid w:val="00E5581E"/>
    <w:rsid w:val="00E56922"/>
    <w:rsid w:val="00E639B1"/>
    <w:rsid w:val="00E64EC3"/>
    <w:rsid w:val="00E65838"/>
    <w:rsid w:val="00E8442A"/>
    <w:rsid w:val="00E94C08"/>
    <w:rsid w:val="00EE1622"/>
    <w:rsid w:val="00EE1CF6"/>
    <w:rsid w:val="00EE5B69"/>
    <w:rsid w:val="00EF32B7"/>
    <w:rsid w:val="00EF7A03"/>
    <w:rsid w:val="00F1383D"/>
    <w:rsid w:val="00F1505B"/>
    <w:rsid w:val="00F17A8F"/>
    <w:rsid w:val="00F17E9C"/>
    <w:rsid w:val="00F261F1"/>
    <w:rsid w:val="00F3664B"/>
    <w:rsid w:val="00F36711"/>
    <w:rsid w:val="00F4231E"/>
    <w:rsid w:val="00F433AF"/>
    <w:rsid w:val="00F4742F"/>
    <w:rsid w:val="00F6260D"/>
    <w:rsid w:val="00F65337"/>
    <w:rsid w:val="00F71054"/>
    <w:rsid w:val="00F77754"/>
    <w:rsid w:val="00F87E4B"/>
    <w:rsid w:val="00F90F29"/>
    <w:rsid w:val="00F933D5"/>
    <w:rsid w:val="00F93B85"/>
    <w:rsid w:val="00F96A9C"/>
    <w:rsid w:val="00FA0DAE"/>
    <w:rsid w:val="00FA48BD"/>
    <w:rsid w:val="00FA6034"/>
    <w:rsid w:val="00FB29E6"/>
    <w:rsid w:val="00FD1024"/>
    <w:rsid w:val="00FD20C8"/>
    <w:rsid w:val="00FD416F"/>
    <w:rsid w:val="00FD48D5"/>
    <w:rsid w:val="00FD54B1"/>
    <w:rsid w:val="00FD5694"/>
    <w:rsid w:val="00FE4048"/>
    <w:rsid w:val="00FE40B5"/>
    <w:rsid w:val="00FF7923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2510"/>
  <w14:defaultImageDpi w14:val="32767"/>
  <w15:docId w15:val="{C4EEF439-F963-4E02-9BFC-D3E46F48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D5343"/>
    <w:pPr>
      <w:spacing w:after="200"/>
    </w:pPr>
    <w:rPr>
      <w:rFonts w:ascii="Cambria" w:hAnsi="Cambria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0F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3AF"/>
    <w:pPr>
      <w:keepNext/>
      <w:keepLines/>
      <w:spacing w:before="480" w:after="0"/>
      <w:outlineLvl w:val="1"/>
    </w:pPr>
    <w:rPr>
      <w:rFonts w:ascii="Calibri" w:eastAsiaTheme="majorEastAsia" w:hAnsi="Calibri" w:cstheme="majorBidi"/>
      <w:b/>
      <w:bCs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6EC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0FE"/>
    <w:rPr>
      <w:rFonts w:asciiTheme="majorBidi" w:eastAsiaTheme="majorEastAsia" w:hAnsiTheme="majorBidi" w:cstheme="majorBidi"/>
      <w:b/>
      <w:bCs/>
      <w:color w:val="000000" w:themeColor="text1"/>
      <w:sz w:val="40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F433AF"/>
    <w:rPr>
      <w:rFonts w:ascii="Calibri" w:eastAsiaTheme="majorEastAsia" w:hAnsi="Calibri" w:cstheme="majorBidi"/>
      <w:b/>
      <w:bCs/>
      <w:color w:val="0070C0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76EC8"/>
    <w:rPr>
      <w:rFonts w:ascii="Times New Roman" w:eastAsiaTheme="majorEastAsia" w:hAnsi="Times New Roman" w:cstheme="majorBidi"/>
      <w:bCs/>
      <w:i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A2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A2F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DE3A2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3A2F"/>
    <w:rPr>
      <w:rFonts w:asciiTheme="majorBidi" w:hAnsiTheme="majorBidi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E3A2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3A2F"/>
    <w:rPr>
      <w:rFonts w:asciiTheme="majorBidi" w:hAnsiTheme="majorBidi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DE3A2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A2F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3A2F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3A2F"/>
    <w:rPr>
      <w:rFonts w:ascii="Times New Roman" w:hAnsi="Times New Roman" w:cs="Times New Roman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E3A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3A2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3A2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7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C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C21"/>
    <w:rPr>
      <w:rFonts w:asciiTheme="majorBidi" w:hAnsiTheme="majorBid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C21"/>
    <w:rPr>
      <w:rFonts w:asciiTheme="majorBidi" w:hAnsiTheme="majorBidi"/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7E6D50"/>
    <w:pPr>
      <w:spacing w:before="100" w:beforeAutospacing="1" w:after="100" w:afterAutospacing="1"/>
    </w:pPr>
    <w:rPr>
      <w:rFonts w:ascii="Times New Roman" w:hAnsi="Times New Roman" w:cs="Times New Roman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D906F1"/>
  </w:style>
  <w:style w:type="paragraph" w:customStyle="1" w:styleId="p1">
    <w:name w:val="p1"/>
    <w:basedOn w:val="Normal"/>
    <w:rsid w:val="00E65838"/>
    <w:pPr>
      <w:spacing w:after="0"/>
    </w:pPr>
    <w:rPr>
      <w:rFonts w:ascii="Times" w:hAnsi="Times" w:cs="Times New Roman"/>
      <w:sz w:val="15"/>
      <w:szCs w:val="15"/>
      <w:lang w:val="en-GB" w:eastAsia="en-GB"/>
    </w:rPr>
  </w:style>
  <w:style w:type="table" w:styleId="GridTable2">
    <w:name w:val="Grid Table 2"/>
    <w:basedOn w:val="TableNormal"/>
    <w:uiPriority w:val="47"/>
    <w:rsid w:val="00326EB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rsid w:val="00660409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860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74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2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5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54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3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hmadvand</dc:creator>
  <cp:keywords/>
  <dc:description/>
  <cp:lastModifiedBy>Alireza Ahmadvand</cp:lastModifiedBy>
  <cp:revision>7</cp:revision>
  <cp:lastPrinted>2017-05-20T13:30:00Z</cp:lastPrinted>
  <dcterms:created xsi:type="dcterms:W3CDTF">2019-08-08T13:45:00Z</dcterms:created>
  <dcterms:modified xsi:type="dcterms:W3CDTF">2019-09-15T09:52:00Z</dcterms:modified>
</cp:coreProperties>
</file>